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479163" w14:textId="2DB3704A" w:rsidR="008069F5" w:rsidRPr="00C60FE2" w:rsidRDefault="008069F5" w:rsidP="00C60FE2">
      <w:pPr>
        <w:pStyle w:val="Heading2"/>
        <w:spacing w:before="0" w:after="0" w:line="360" w:lineRule="auto"/>
        <w:rPr>
          <w:rFonts w:ascii="Candara" w:hAnsi="Candara" w:cs="Times New Roman"/>
          <w:b/>
          <w:bCs/>
          <w:color w:val="0E101A"/>
          <w:sz w:val="24"/>
          <w:szCs w:val="24"/>
        </w:rPr>
      </w:pPr>
      <w:bookmarkStart w:id="0" w:name="_Toc97903705"/>
      <w:r w:rsidRPr="00C60FE2">
        <w:rPr>
          <w:rFonts w:ascii="Candara" w:hAnsi="Candara" w:cs="Times New Roman"/>
          <w:b/>
          <w:bCs/>
          <w:color w:val="0E101A"/>
          <w:sz w:val="24"/>
          <w:szCs w:val="24"/>
        </w:rPr>
        <w:t xml:space="preserve">Appendix 1: Focus Group Discussion Guide </w:t>
      </w:r>
      <w:bookmarkEnd w:id="0"/>
    </w:p>
    <w:p w14:paraId="01502494" w14:textId="4D18BE41" w:rsidR="008069F5" w:rsidRPr="00C60FE2" w:rsidRDefault="008069F5" w:rsidP="00C60FE2">
      <w:pPr>
        <w:pStyle w:val="NormalWeb"/>
        <w:spacing w:before="0" w:beforeAutospacing="0" w:after="0" w:afterAutospacing="0" w:line="360" w:lineRule="auto"/>
        <w:rPr>
          <w:rFonts w:ascii="Candara" w:hAnsi="Candara"/>
          <w:color w:val="0E101A"/>
        </w:rPr>
      </w:pPr>
      <w:r w:rsidRPr="00C60FE2">
        <w:rPr>
          <w:rFonts w:ascii="Candara" w:hAnsi="Candara"/>
          <w:color w:val="0E101A"/>
        </w:rPr>
        <w:t>Discussion ground rules</w:t>
      </w:r>
    </w:p>
    <w:p w14:paraId="7A980379" w14:textId="274A52C2" w:rsidR="008069F5" w:rsidRPr="00C60FE2" w:rsidRDefault="008069F5" w:rsidP="00C60FE2">
      <w:pPr>
        <w:pStyle w:val="NormalWeb"/>
        <w:spacing w:before="0" w:beforeAutospacing="0" w:after="0" w:afterAutospacing="0" w:line="360" w:lineRule="auto"/>
        <w:rPr>
          <w:rFonts w:ascii="Candara" w:hAnsi="Candara"/>
          <w:color w:val="0E101A"/>
        </w:rPr>
      </w:pPr>
      <w:r w:rsidRPr="00C60FE2">
        <w:rPr>
          <w:rFonts w:ascii="Candara" w:hAnsi="Candara"/>
          <w:color w:val="0E101A"/>
        </w:rPr>
        <w:t>In this discussion, there is no right or wrong answer. We are all free to express our views. People are encouraged to speak through the facilitator. We can only talk after one person has finished talking so as not to interrupt them. No side discussions will be allowed. Whatever we discuss today will remain confidential and protected. You are not obliged to answer all the questions in the guide. You are free not to answer any question you may consider risky to your own goals.</w:t>
      </w:r>
    </w:p>
    <w:p w14:paraId="34CA44A0" w14:textId="77777777" w:rsidR="008069F5" w:rsidRPr="00C60FE2" w:rsidRDefault="008069F5" w:rsidP="00C60FE2">
      <w:pPr>
        <w:pStyle w:val="NormalWeb"/>
        <w:spacing w:before="0" w:beforeAutospacing="0" w:after="0" w:afterAutospacing="0" w:line="360" w:lineRule="auto"/>
        <w:rPr>
          <w:rFonts w:ascii="Candara" w:hAnsi="Candara"/>
          <w:color w:val="0E101A"/>
        </w:rPr>
      </w:pPr>
      <w:r w:rsidRPr="00C60FE2">
        <w:rPr>
          <w:rFonts w:ascii="Candara" w:hAnsi="Candara"/>
          <w:color w:val="0E101A"/>
        </w:rPr>
        <w:t>[Turn on the recorders]</w:t>
      </w:r>
    </w:p>
    <w:p w14:paraId="4EB78351" w14:textId="0FE10CF4" w:rsidR="008069F5" w:rsidRPr="00C60FE2" w:rsidRDefault="008069F5" w:rsidP="00C60FE2">
      <w:pPr>
        <w:pStyle w:val="NormalWeb"/>
        <w:spacing w:before="0" w:beforeAutospacing="0" w:after="0" w:afterAutospacing="0" w:line="360" w:lineRule="auto"/>
        <w:rPr>
          <w:rFonts w:ascii="Candara" w:hAnsi="Candara"/>
          <w:color w:val="0E101A"/>
        </w:rPr>
      </w:pPr>
      <w:r w:rsidRPr="00C60FE2">
        <w:rPr>
          <w:rFonts w:ascii="Candara" w:hAnsi="Candara"/>
          <w:color w:val="0E101A"/>
        </w:rPr>
        <w:t>I am the facilitator………………. interviewing FGD………………...Date…………. Start</w:t>
      </w:r>
    </w:p>
    <w:p w14:paraId="7135A86B" w14:textId="3CD926DE" w:rsidR="008069F5" w:rsidRPr="00C60FE2" w:rsidRDefault="008069F5" w:rsidP="00C60FE2">
      <w:pPr>
        <w:pStyle w:val="NormalWeb"/>
        <w:spacing w:before="0" w:beforeAutospacing="0" w:after="0" w:afterAutospacing="0" w:line="360" w:lineRule="auto"/>
        <w:rPr>
          <w:rFonts w:ascii="Candara" w:hAnsi="Candara"/>
          <w:color w:val="0E101A"/>
        </w:rPr>
      </w:pPr>
      <w:r w:rsidRPr="00C60FE2">
        <w:rPr>
          <w:rFonts w:ascii="Candara" w:hAnsi="Candara"/>
          <w:color w:val="0E101A"/>
        </w:rPr>
        <w:t>time……. End time…….</w:t>
      </w:r>
    </w:p>
    <w:p w14:paraId="430CBE2A" w14:textId="77777777" w:rsidR="008069F5" w:rsidRPr="00C60FE2" w:rsidRDefault="008069F5" w:rsidP="00C60FE2">
      <w:pPr>
        <w:pStyle w:val="NormalWeb"/>
        <w:spacing w:before="0" w:beforeAutospacing="0" w:after="0" w:afterAutospacing="0" w:line="360" w:lineRule="auto"/>
        <w:rPr>
          <w:rFonts w:ascii="Candara" w:hAnsi="Candara"/>
          <w:color w:val="0E101A"/>
        </w:rPr>
      </w:pPr>
    </w:p>
    <w:p w14:paraId="328B0396" w14:textId="026C291B" w:rsidR="008069F5" w:rsidRPr="00C60FE2" w:rsidRDefault="008069F5" w:rsidP="00C60FE2">
      <w:pPr>
        <w:pStyle w:val="NormalWeb"/>
        <w:spacing w:before="0" w:beforeAutospacing="0" w:after="0" w:afterAutospacing="0" w:line="360" w:lineRule="auto"/>
        <w:rPr>
          <w:rFonts w:ascii="Candara" w:hAnsi="Candara"/>
          <w:color w:val="0E101A"/>
        </w:rPr>
      </w:pPr>
      <w:r w:rsidRPr="00C60FE2">
        <w:rPr>
          <w:rFonts w:ascii="Candara" w:hAnsi="Candara"/>
          <w:color w:val="0E101A"/>
        </w:rPr>
        <w:t>Knowledge and aware of TB disease and treatment</w:t>
      </w:r>
    </w:p>
    <w:p w14:paraId="1A156EEE" w14:textId="19ED1B2F" w:rsidR="008069F5" w:rsidRPr="00C60FE2" w:rsidRDefault="008069F5" w:rsidP="00C60FE2">
      <w:pPr>
        <w:numPr>
          <w:ilvl w:val="1"/>
          <w:numId w:val="9"/>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Describe what TB is in your own understanding.</w:t>
      </w:r>
    </w:p>
    <w:p w14:paraId="434D6758" w14:textId="461F4955" w:rsidR="008069F5" w:rsidRPr="00C60FE2" w:rsidRDefault="008069F5" w:rsidP="00C60FE2">
      <w:pPr>
        <w:numPr>
          <w:ilvl w:val="1"/>
          <w:numId w:val="9"/>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would someone acquire TB? What causes it?</w:t>
      </w:r>
    </w:p>
    <w:p w14:paraId="0B826E5E" w14:textId="02D978D2" w:rsidR="008069F5" w:rsidRPr="00C60FE2" w:rsidRDefault="008069F5" w:rsidP="00C60FE2">
      <w:pPr>
        <w:numPr>
          <w:ilvl w:val="1"/>
          <w:numId w:val="9"/>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would you know that someone has TB?  What are the symptoms?</w:t>
      </w:r>
    </w:p>
    <w:p w14:paraId="25D0C5FF" w14:textId="66D4C714" w:rsidR="008069F5" w:rsidRPr="00C60FE2" w:rsidRDefault="008069F5" w:rsidP="00C60FE2">
      <w:pPr>
        <w:numPr>
          <w:ilvl w:val="1"/>
          <w:numId w:val="9"/>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Describe, any, of your experiences with TB? How does one get diagnosed?</w:t>
      </w:r>
    </w:p>
    <w:p w14:paraId="610D1268" w14:textId="28E0A1F5" w:rsidR="008069F5" w:rsidRPr="00C60FE2" w:rsidRDefault="008069F5" w:rsidP="00C60FE2">
      <w:pPr>
        <w:numPr>
          <w:ilvl w:val="1"/>
          <w:numId w:val="9"/>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kind of treatment do patients with TB at the facility?</w:t>
      </w:r>
    </w:p>
    <w:p w14:paraId="54017F23" w14:textId="77777777" w:rsidR="008069F5" w:rsidRPr="00C60FE2" w:rsidRDefault="008069F5" w:rsidP="00C60FE2">
      <w:pPr>
        <w:spacing w:after="0" w:line="360" w:lineRule="auto"/>
        <w:ind w:left="1080"/>
        <w:rPr>
          <w:rFonts w:ascii="Candara" w:hAnsi="Candara" w:cs="Times New Roman"/>
          <w:color w:val="0E101A"/>
          <w:sz w:val="24"/>
          <w:szCs w:val="24"/>
        </w:rPr>
      </w:pPr>
    </w:p>
    <w:p w14:paraId="322C9AF6" w14:textId="145D3527" w:rsidR="008069F5" w:rsidRPr="00C60FE2" w:rsidRDefault="008069F5" w:rsidP="00C60FE2">
      <w:pPr>
        <w:pStyle w:val="NormalWeb"/>
        <w:spacing w:before="0" w:beforeAutospacing="0" w:after="0" w:afterAutospacing="0" w:line="360" w:lineRule="auto"/>
        <w:rPr>
          <w:rFonts w:ascii="Candara" w:hAnsi="Candara"/>
          <w:color w:val="0E101A"/>
        </w:rPr>
      </w:pPr>
      <w:r w:rsidRPr="00C60FE2">
        <w:rPr>
          <w:rFonts w:ascii="Candara" w:hAnsi="Candara"/>
          <w:color w:val="0E101A"/>
        </w:rPr>
        <w:t>Health Seeking Behavior</w:t>
      </w:r>
    </w:p>
    <w:p w14:paraId="7441A2AF" w14:textId="3CF8D8CA" w:rsidR="008069F5" w:rsidRPr="00C60FE2" w:rsidRDefault="008069F5" w:rsidP="00C60FE2">
      <w:pPr>
        <w:numPr>
          <w:ilvl w:val="0"/>
          <w:numId w:val="10"/>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In your community, where would you go for help with regards to TB care and what would be your reasons?</w:t>
      </w:r>
    </w:p>
    <w:p w14:paraId="150B132E" w14:textId="77777777" w:rsidR="008069F5" w:rsidRPr="00C60FE2" w:rsidRDefault="008069F5" w:rsidP="00C60FE2">
      <w:pPr>
        <w:numPr>
          <w:ilvl w:val="0"/>
          <w:numId w:val="10"/>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other forms of health care for TB patients are available in this community?</w:t>
      </w:r>
    </w:p>
    <w:p w14:paraId="64EB8C13" w14:textId="30366AE3" w:rsidR="008069F5" w:rsidRPr="00C60FE2" w:rsidRDefault="008069F5" w:rsidP="00C60FE2">
      <w:pPr>
        <w:numPr>
          <w:ilvl w:val="0"/>
          <w:numId w:val="10"/>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treatment options do people in this community mostly use and why?</w:t>
      </w:r>
    </w:p>
    <w:p w14:paraId="3B698FDE" w14:textId="5A9B6C32" w:rsidR="008069F5" w:rsidRPr="00C60FE2" w:rsidRDefault="008069F5" w:rsidP="00C60FE2">
      <w:pPr>
        <w:numPr>
          <w:ilvl w:val="0"/>
          <w:numId w:val="10"/>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long does it take a TB patient to visit other treatment options before going to the health facility?</w:t>
      </w:r>
    </w:p>
    <w:p w14:paraId="5DFAC863" w14:textId="77777777" w:rsidR="008069F5" w:rsidRPr="00C60FE2" w:rsidRDefault="008069F5" w:rsidP="00C60FE2">
      <w:pPr>
        <w:spacing w:after="0" w:line="360" w:lineRule="auto"/>
        <w:ind w:left="1080"/>
        <w:rPr>
          <w:rFonts w:ascii="Candara" w:hAnsi="Candara" w:cs="Times New Roman"/>
          <w:color w:val="0E101A"/>
          <w:sz w:val="24"/>
          <w:szCs w:val="24"/>
        </w:rPr>
      </w:pPr>
    </w:p>
    <w:p w14:paraId="4AC2B6D2" w14:textId="77777777" w:rsidR="009C1B54" w:rsidRPr="00C60FE2" w:rsidRDefault="009C1B54" w:rsidP="00C60FE2">
      <w:pPr>
        <w:pStyle w:val="NormalWeb"/>
        <w:spacing w:before="0" w:beforeAutospacing="0" w:after="0" w:afterAutospacing="0" w:line="360" w:lineRule="auto"/>
        <w:rPr>
          <w:rFonts w:ascii="Candara" w:hAnsi="Candara"/>
          <w:color w:val="0E101A"/>
        </w:rPr>
      </w:pPr>
      <w:r w:rsidRPr="00C60FE2">
        <w:rPr>
          <w:rFonts w:ascii="Candara" w:hAnsi="Candara"/>
          <w:color w:val="0E101A"/>
        </w:rPr>
        <w:t>Attitude and Perceptions</w:t>
      </w:r>
    </w:p>
    <w:p w14:paraId="2AEC79CC" w14:textId="52733FFF" w:rsidR="009C1B54" w:rsidRPr="00C60FE2" w:rsidRDefault="009C1B54" w:rsidP="00C60FE2">
      <w:pPr>
        <w:numPr>
          <w:ilvl w:val="0"/>
          <w:numId w:val="11"/>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do community members relate to TB patients?</w:t>
      </w:r>
    </w:p>
    <w:p w14:paraId="4D0942FA" w14:textId="5F5C950D" w:rsidR="009C1B54" w:rsidRPr="00C60FE2" w:rsidRDefault="009C1B54" w:rsidP="00C60FE2">
      <w:pPr>
        <w:numPr>
          <w:ilvl w:val="0"/>
          <w:numId w:val="11"/>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And one’s relatives?</w:t>
      </w:r>
    </w:p>
    <w:p w14:paraId="775B4FAD" w14:textId="77777777" w:rsidR="009C1B54" w:rsidRPr="00C60FE2" w:rsidRDefault="009C1B54" w:rsidP="00C60FE2">
      <w:pPr>
        <w:numPr>
          <w:ilvl w:val="0"/>
          <w:numId w:val="11"/>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Did they encourage you or help you in any way to visit the health facility?</w:t>
      </w:r>
    </w:p>
    <w:p w14:paraId="5025A750" w14:textId="09718588" w:rsidR="009C1B54" w:rsidRPr="00C60FE2" w:rsidRDefault="009C1B54" w:rsidP="00C60FE2">
      <w:pPr>
        <w:numPr>
          <w:ilvl w:val="0"/>
          <w:numId w:val="11"/>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lastRenderedPageBreak/>
        <w:t>Is TB diagnosis an embarrassment to ones’ family?</w:t>
      </w:r>
    </w:p>
    <w:p w14:paraId="4F90965B" w14:textId="50C216E4" w:rsidR="009C1B54" w:rsidRPr="00C60FE2" w:rsidRDefault="009C1B54" w:rsidP="00C60FE2">
      <w:pPr>
        <w:numPr>
          <w:ilvl w:val="0"/>
          <w:numId w:val="11"/>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Do friends and neighbors know that they have TB?</w:t>
      </w:r>
    </w:p>
    <w:p w14:paraId="78E50948" w14:textId="4EFDDC4E" w:rsidR="009C1B54" w:rsidRPr="00C60FE2" w:rsidRDefault="009C1B54" w:rsidP="00C60FE2">
      <w:pPr>
        <w:numPr>
          <w:ilvl w:val="0"/>
          <w:numId w:val="11"/>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do they treat them after knowing?</w:t>
      </w:r>
    </w:p>
    <w:p w14:paraId="3342C478" w14:textId="77777777" w:rsidR="009C1B54" w:rsidRPr="00C60FE2" w:rsidRDefault="009C1B54" w:rsidP="00C60FE2">
      <w:pPr>
        <w:spacing w:after="0" w:line="360" w:lineRule="auto"/>
        <w:ind w:left="720"/>
        <w:rPr>
          <w:rFonts w:ascii="Candara" w:hAnsi="Candara" w:cs="Times New Roman"/>
          <w:color w:val="0E101A"/>
          <w:sz w:val="24"/>
          <w:szCs w:val="24"/>
        </w:rPr>
      </w:pPr>
    </w:p>
    <w:p w14:paraId="5BC0FEC1" w14:textId="146EB1F8" w:rsidR="008069F5" w:rsidRPr="00C60FE2" w:rsidRDefault="008069F5" w:rsidP="00C60FE2">
      <w:pPr>
        <w:pStyle w:val="NormalWeb"/>
        <w:spacing w:before="0" w:beforeAutospacing="0" w:after="0" w:afterAutospacing="0" w:line="360" w:lineRule="auto"/>
        <w:rPr>
          <w:rFonts w:ascii="Candara" w:hAnsi="Candara"/>
          <w:color w:val="0E101A"/>
        </w:rPr>
      </w:pPr>
      <w:r w:rsidRPr="00C60FE2">
        <w:rPr>
          <w:rFonts w:ascii="Candara" w:hAnsi="Candara"/>
          <w:color w:val="0E101A"/>
        </w:rPr>
        <w:t xml:space="preserve">Quality Of </w:t>
      </w:r>
      <w:r w:rsidR="009125BD" w:rsidRPr="00C60FE2">
        <w:rPr>
          <w:rFonts w:ascii="Candara" w:hAnsi="Candara"/>
          <w:color w:val="0E101A"/>
        </w:rPr>
        <w:t xml:space="preserve">TB </w:t>
      </w:r>
      <w:r w:rsidRPr="00C60FE2">
        <w:rPr>
          <w:rFonts w:ascii="Candara" w:hAnsi="Candara"/>
          <w:color w:val="0E101A"/>
        </w:rPr>
        <w:t>Care</w:t>
      </w:r>
    </w:p>
    <w:p w14:paraId="15FA1A6B" w14:textId="670E1C06" w:rsidR="008069F5" w:rsidRPr="00C60FE2" w:rsidRDefault="009C1B54" w:rsidP="00C60FE2">
      <w:pPr>
        <w:numPr>
          <w:ilvl w:val="0"/>
          <w:numId w:val="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If you have had TB before or any of your household members, can you</w:t>
      </w:r>
      <w:r w:rsidR="008069F5" w:rsidRPr="00C60FE2">
        <w:rPr>
          <w:rFonts w:ascii="Candara" w:hAnsi="Candara" w:cs="Times New Roman"/>
          <w:color w:val="0E101A"/>
          <w:sz w:val="24"/>
          <w:szCs w:val="24"/>
        </w:rPr>
        <w:t xml:space="preserve"> </w:t>
      </w:r>
      <w:r w:rsidRPr="00C60FE2">
        <w:rPr>
          <w:rFonts w:ascii="Candara" w:hAnsi="Candara" w:cs="Times New Roman"/>
          <w:color w:val="0E101A"/>
          <w:sz w:val="24"/>
          <w:szCs w:val="24"/>
        </w:rPr>
        <w:t xml:space="preserve">explain </w:t>
      </w:r>
      <w:r w:rsidR="008069F5" w:rsidRPr="00C60FE2">
        <w:rPr>
          <w:rFonts w:ascii="Candara" w:hAnsi="Candara" w:cs="Times New Roman"/>
          <w:color w:val="0E101A"/>
          <w:sz w:val="24"/>
          <w:szCs w:val="24"/>
        </w:rPr>
        <w:t>approximately how long it took to be diagnosed after first develop</w:t>
      </w:r>
      <w:r w:rsidRPr="00C60FE2">
        <w:rPr>
          <w:rFonts w:ascii="Candara" w:hAnsi="Candara" w:cs="Times New Roman"/>
          <w:color w:val="0E101A"/>
          <w:sz w:val="24"/>
          <w:szCs w:val="24"/>
        </w:rPr>
        <w:t>ing</w:t>
      </w:r>
      <w:r w:rsidR="008069F5" w:rsidRPr="00C60FE2">
        <w:rPr>
          <w:rFonts w:ascii="Candara" w:hAnsi="Candara" w:cs="Times New Roman"/>
          <w:color w:val="0E101A"/>
          <w:sz w:val="24"/>
          <w:szCs w:val="24"/>
        </w:rPr>
        <w:t xml:space="preserve"> the symptoms?</w:t>
      </w:r>
    </w:p>
    <w:p w14:paraId="36D4285A" w14:textId="08EBD6E4" w:rsidR="008069F5" w:rsidRPr="00C60FE2" w:rsidRDefault="008069F5" w:rsidP="00C60FE2">
      <w:pPr>
        <w:numPr>
          <w:ilvl w:val="0"/>
          <w:numId w:val="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en you</w:t>
      </w:r>
      <w:r w:rsidR="009C1B54" w:rsidRPr="00C60FE2">
        <w:rPr>
          <w:rFonts w:ascii="Candara" w:hAnsi="Candara" w:cs="Times New Roman"/>
          <w:color w:val="0E101A"/>
          <w:sz w:val="24"/>
          <w:szCs w:val="24"/>
        </w:rPr>
        <w:t xml:space="preserve"> or they</w:t>
      </w:r>
      <w:r w:rsidRPr="00C60FE2">
        <w:rPr>
          <w:rFonts w:ascii="Candara" w:hAnsi="Candara" w:cs="Times New Roman"/>
          <w:color w:val="0E101A"/>
          <w:sz w:val="24"/>
          <w:szCs w:val="24"/>
        </w:rPr>
        <w:t xml:space="preserve"> started visiting </w:t>
      </w:r>
      <w:r w:rsidR="009C1B54" w:rsidRPr="00C60FE2">
        <w:rPr>
          <w:rFonts w:ascii="Candara" w:hAnsi="Candara" w:cs="Times New Roman"/>
          <w:color w:val="0E101A"/>
          <w:sz w:val="24"/>
          <w:szCs w:val="24"/>
        </w:rPr>
        <w:t xml:space="preserve">the </w:t>
      </w:r>
      <w:r w:rsidRPr="00C60FE2">
        <w:rPr>
          <w:rFonts w:ascii="Candara" w:hAnsi="Candara" w:cs="Times New Roman"/>
          <w:color w:val="0E101A"/>
          <w:sz w:val="24"/>
          <w:szCs w:val="24"/>
        </w:rPr>
        <w:t>health facilit</w:t>
      </w:r>
      <w:r w:rsidR="009C1B54" w:rsidRPr="00C60FE2">
        <w:rPr>
          <w:rFonts w:ascii="Candara" w:hAnsi="Candara" w:cs="Times New Roman"/>
          <w:color w:val="0E101A"/>
          <w:sz w:val="24"/>
          <w:szCs w:val="24"/>
        </w:rPr>
        <w:t>y</w:t>
      </w:r>
      <w:r w:rsidRPr="00C60FE2">
        <w:rPr>
          <w:rFonts w:ascii="Candara" w:hAnsi="Candara" w:cs="Times New Roman"/>
          <w:color w:val="0E101A"/>
          <w:sz w:val="24"/>
          <w:szCs w:val="24"/>
        </w:rPr>
        <w:t>, how long did it take before you were diagnosed?</w:t>
      </w:r>
    </w:p>
    <w:p w14:paraId="640A8E7F" w14:textId="33CD5BC8" w:rsidR="008069F5" w:rsidRPr="00C60FE2" w:rsidRDefault="008069F5" w:rsidP="00C60FE2">
      <w:pPr>
        <w:numPr>
          <w:ilvl w:val="0"/>
          <w:numId w:val="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much were you</w:t>
      </w:r>
      <w:r w:rsidR="009C1B54" w:rsidRPr="00C60FE2">
        <w:rPr>
          <w:rFonts w:ascii="Candara" w:hAnsi="Candara" w:cs="Times New Roman"/>
          <w:color w:val="0E101A"/>
          <w:sz w:val="24"/>
          <w:szCs w:val="24"/>
        </w:rPr>
        <w:t xml:space="preserve"> or they</w:t>
      </w:r>
      <w:r w:rsidRPr="00C60FE2">
        <w:rPr>
          <w:rFonts w:ascii="Candara" w:hAnsi="Candara" w:cs="Times New Roman"/>
          <w:color w:val="0E101A"/>
          <w:sz w:val="24"/>
          <w:szCs w:val="24"/>
        </w:rPr>
        <w:t xml:space="preserve"> charged for the TB service at the facility?</w:t>
      </w:r>
    </w:p>
    <w:p w14:paraId="04099B1F" w14:textId="4C6F8A35" w:rsidR="008069F5" w:rsidRPr="00C60FE2" w:rsidRDefault="008069F5" w:rsidP="00C60FE2">
      <w:pPr>
        <w:numPr>
          <w:ilvl w:val="0"/>
          <w:numId w:val="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 xml:space="preserve">How much time </w:t>
      </w:r>
      <w:r w:rsidR="009C1B54" w:rsidRPr="00C60FE2">
        <w:rPr>
          <w:rFonts w:ascii="Candara" w:hAnsi="Candara" w:cs="Times New Roman"/>
          <w:color w:val="0E101A"/>
          <w:sz w:val="24"/>
          <w:szCs w:val="24"/>
        </w:rPr>
        <w:t xml:space="preserve">was </w:t>
      </w:r>
      <w:r w:rsidRPr="00C60FE2">
        <w:rPr>
          <w:rFonts w:ascii="Candara" w:hAnsi="Candara" w:cs="Times New Roman"/>
          <w:color w:val="0E101A"/>
          <w:sz w:val="24"/>
          <w:szCs w:val="24"/>
        </w:rPr>
        <w:t>spen</w:t>
      </w:r>
      <w:r w:rsidR="009C1B54" w:rsidRPr="00C60FE2">
        <w:rPr>
          <w:rFonts w:ascii="Candara" w:hAnsi="Candara" w:cs="Times New Roman"/>
          <w:color w:val="0E101A"/>
          <w:sz w:val="24"/>
          <w:szCs w:val="24"/>
        </w:rPr>
        <w:t>t</w:t>
      </w:r>
      <w:r w:rsidRPr="00C60FE2">
        <w:rPr>
          <w:rFonts w:ascii="Candara" w:hAnsi="Candara" w:cs="Times New Roman"/>
          <w:color w:val="0E101A"/>
          <w:sz w:val="24"/>
          <w:szCs w:val="24"/>
        </w:rPr>
        <w:t xml:space="preserve"> at the facility before diagnosis?</w:t>
      </w:r>
    </w:p>
    <w:p w14:paraId="7F90A6D6" w14:textId="2E30D548" w:rsidR="008069F5" w:rsidRPr="00C60FE2" w:rsidRDefault="008069F5" w:rsidP="00C60FE2">
      <w:pPr>
        <w:numPr>
          <w:ilvl w:val="0"/>
          <w:numId w:val="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 xml:space="preserve">Where </w:t>
      </w:r>
      <w:r w:rsidR="009C1B54" w:rsidRPr="00C60FE2">
        <w:rPr>
          <w:rFonts w:ascii="Candara" w:hAnsi="Candara" w:cs="Times New Roman"/>
          <w:color w:val="0E101A"/>
          <w:sz w:val="24"/>
          <w:szCs w:val="24"/>
        </w:rPr>
        <w:t>do people</w:t>
      </w:r>
      <w:r w:rsidRPr="00C60FE2">
        <w:rPr>
          <w:rFonts w:ascii="Candara" w:hAnsi="Candara" w:cs="Times New Roman"/>
          <w:color w:val="0E101A"/>
          <w:sz w:val="24"/>
          <w:szCs w:val="24"/>
        </w:rPr>
        <w:t xml:space="preserve"> get the information on TB symptoms?</w:t>
      </w:r>
    </w:p>
    <w:p w14:paraId="6B5D50E2" w14:textId="77777777" w:rsidR="008069F5" w:rsidRPr="00C60FE2" w:rsidRDefault="008069F5" w:rsidP="00C60FE2">
      <w:pPr>
        <w:numPr>
          <w:ilvl w:val="0"/>
          <w:numId w:val="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would you describe the attitude of health workers?</w:t>
      </w:r>
    </w:p>
    <w:p w14:paraId="75F4D294" w14:textId="3C9CF267" w:rsidR="008069F5" w:rsidRPr="00C60FE2" w:rsidRDefault="009C1B54" w:rsidP="00C60FE2">
      <w:pPr>
        <w:numPr>
          <w:ilvl w:val="0"/>
          <w:numId w:val="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Do</w:t>
      </w:r>
      <w:r w:rsidR="008069F5" w:rsidRPr="00C60FE2">
        <w:rPr>
          <w:rFonts w:ascii="Candara" w:hAnsi="Candara" w:cs="Times New Roman"/>
          <w:color w:val="0E101A"/>
          <w:sz w:val="24"/>
          <w:szCs w:val="24"/>
        </w:rPr>
        <w:t xml:space="preserve"> health worker </w:t>
      </w:r>
      <w:r w:rsidRPr="00C60FE2">
        <w:rPr>
          <w:rFonts w:ascii="Candara" w:hAnsi="Candara" w:cs="Times New Roman"/>
          <w:color w:val="0E101A"/>
          <w:sz w:val="24"/>
          <w:szCs w:val="24"/>
        </w:rPr>
        <w:t xml:space="preserve">visit </w:t>
      </w:r>
      <w:r w:rsidR="009125BD" w:rsidRPr="00C60FE2">
        <w:rPr>
          <w:rFonts w:ascii="Candara" w:hAnsi="Candara" w:cs="Times New Roman"/>
          <w:color w:val="0E101A"/>
          <w:sz w:val="24"/>
          <w:szCs w:val="24"/>
        </w:rPr>
        <w:t>regard</w:t>
      </w:r>
      <w:r w:rsidRPr="00C60FE2">
        <w:rPr>
          <w:rFonts w:ascii="Candara" w:hAnsi="Candara" w:cs="Times New Roman"/>
          <w:color w:val="0E101A"/>
          <w:sz w:val="24"/>
          <w:szCs w:val="24"/>
        </w:rPr>
        <w:t xml:space="preserve"> </w:t>
      </w:r>
      <w:r w:rsidR="008069F5" w:rsidRPr="00C60FE2">
        <w:rPr>
          <w:rFonts w:ascii="Candara" w:hAnsi="Candara" w:cs="Times New Roman"/>
          <w:color w:val="0E101A"/>
          <w:sz w:val="24"/>
          <w:szCs w:val="24"/>
        </w:rPr>
        <w:t>about TB matters?</w:t>
      </w:r>
    </w:p>
    <w:p w14:paraId="4C3F67EF" w14:textId="6BD6F817" w:rsidR="008069F5" w:rsidRPr="00C60FE2" w:rsidRDefault="008069F5" w:rsidP="00C60FE2">
      <w:pPr>
        <w:numPr>
          <w:ilvl w:val="0"/>
          <w:numId w:val="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are some of the reasons that made you</w:t>
      </w:r>
      <w:r w:rsidR="009C1B54" w:rsidRPr="00C60FE2">
        <w:rPr>
          <w:rFonts w:ascii="Candara" w:hAnsi="Candara" w:cs="Times New Roman"/>
          <w:color w:val="0E101A"/>
          <w:sz w:val="24"/>
          <w:szCs w:val="24"/>
        </w:rPr>
        <w:t xml:space="preserve"> or any member of household</w:t>
      </w:r>
      <w:r w:rsidRPr="00C60FE2">
        <w:rPr>
          <w:rFonts w:ascii="Candara" w:hAnsi="Candara" w:cs="Times New Roman"/>
          <w:color w:val="0E101A"/>
          <w:sz w:val="24"/>
          <w:szCs w:val="24"/>
        </w:rPr>
        <w:t xml:space="preserve"> not want to visit the health facility even when you</w:t>
      </w:r>
      <w:r w:rsidR="009125BD" w:rsidRPr="00C60FE2">
        <w:rPr>
          <w:rFonts w:ascii="Candara" w:hAnsi="Candara" w:cs="Times New Roman"/>
          <w:color w:val="0E101A"/>
          <w:sz w:val="24"/>
          <w:szCs w:val="24"/>
        </w:rPr>
        <w:t>/they</w:t>
      </w:r>
      <w:r w:rsidRPr="00C60FE2">
        <w:rPr>
          <w:rFonts w:ascii="Candara" w:hAnsi="Candara" w:cs="Times New Roman"/>
          <w:color w:val="0E101A"/>
          <w:sz w:val="24"/>
          <w:szCs w:val="24"/>
        </w:rPr>
        <w:t xml:space="preserve"> noticed the TB symptoms?</w:t>
      </w:r>
    </w:p>
    <w:p w14:paraId="01552D75" w14:textId="77777777" w:rsidR="008069F5" w:rsidRPr="00C60FE2" w:rsidRDefault="008069F5" w:rsidP="00C60FE2">
      <w:pPr>
        <w:spacing w:after="0" w:line="360" w:lineRule="auto"/>
        <w:rPr>
          <w:rFonts w:ascii="Candara" w:hAnsi="Candara" w:cs="Times New Roman"/>
          <w:color w:val="0E101A"/>
          <w:sz w:val="24"/>
          <w:szCs w:val="24"/>
        </w:rPr>
      </w:pPr>
    </w:p>
    <w:p w14:paraId="109F20D5" w14:textId="2A79DBF4" w:rsidR="008069F5" w:rsidRPr="00C60FE2" w:rsidRDefault="008069F5" w:rsidP="00C60FE2">
      <w:pPr>
        <w:pStyle w:val="NormalWeb"/>
        <w:spacing w:before="0" w:beforeAutospacing="0" w:after="0" w:afterAutospacing="0" w:line="360" w:lineRule="auto"/>
        <w:rPr>
          <w:rFonts w:ascii="Candara" w:hAnsi="Candara"/>
          <w:color w:val="0E101A"/>
        </w:rPr>
      </w:pPr>
      <w:r w:rsidRPr="00C60FE2">
        <w:rPr>
          <w:rFonts w:ascii="Candara" w:hAnsi="Candara"/>
          <w:color w:val="0E101A"/>
        </w:rPr>
        <w:t xml:space="preserve">Accessibility of </w:t>
      </w:r>
      <w:r w:rsidR="009125BD" w:rsidRPr="00C60FE2">
        <w:rPr>
          <w:rFonts w:ascii="Candara" w:hAnsi="Candara"/>
          <w:color w:val="0E101A"/>
        </w:rPr>
        <w:t xml:space="preserve">TB </w:t>
      </w:r>
      <w:r w:rsidRPr="00C60FE2">
        <w:rPr>
          <w:rFonts w:ascii="Candara" w:hAnsi="Candara"/>
          <w:color w:val="0E101A"/>
        </w:rPr>
        <w:t>Care</w:t>
      </w:r>
    </w:p>
    <w:p w14:paraId="43BB4CB7" w14:textId="77777777" w:rsidR="008069F5" w:rsidRPr="00C60FE2" w:rsidRDefault="008069F5" w:rsidP="00C60FE2">
      <w:pPr>
        <w:numPr>
          <w:ilvl w:val="0"/>
          <w:numId w:val="12"/>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y do you come to this facility and not another?</w:t>
      </w:r>
    </w:p>
    <w:p w14:paraId="037AF14F" w14:textId="77777777" w:rsidR="008069F5" w:rsidRPr="00C60FE2" w:rsidRDefault="008069F5" w:rsidP="00C60FE2">
      <w:pPr>
        <w:numPr>
          <w:ilvl w:val="0"/>
          <w:numId w:val="12"/>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do you travel to the facility?</w:t>
      </w:r>
    </w:p>
    <w:p w14:paraId="1E881B99" w14:textId="77777777" w:rsidR="008069F5" w:rsidRPr="00C60FE2" w:rsidRDefault="008069F5" w:rsidP="00C60FE2">
      <w:pPr>
        <w:numPr>
          <w:ilvl w:val="0"/>
          <w:numId w:val="12"/>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long does it take you to reach the facility?</w:t>
      </w:r>
    </w:p>
    <w:p w14:paraId="66978363" w14:textId="77777777" w:rsidR="008069F5" w:rsidRPr="00C60FE2" w:rsidRDefault="008069F5" w:rsidP="00C60FE2">
      <w:pPr>
        <w:numPr>
          <w:ilvl w:val="0"/>
          <w:numId w:val="12"/>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much does it cost you to get to the health facility?</w:t>
      </w:r>
    </w:p>
    <w:p w14:paraId="5D985FC1" w14:textId="047034C9" w:rsidR="008069F5" w:rsidRPr="00C60FE2" w:rsidRDefault="009125BD" w:rsidP="00C60FE2">
      <w:pPr>
        <w:numPr>
          <w:ilvl w:val="0"/>
          <w:numId w:val="12"/>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I</w:t>
      </w:r>
      <w:r w:rsidR="008069F5" w:rsidRPr="00C60FE2">
        <w:rPr>
          <w:rFonts w:ascii="Candara" w:hAnsi="Candara" w:cs="Times New Roman"/>
          <w:color w:val="0E101A"/>
          <w:sz w:val="24"/>
          <w:szCs w:val="24"/>
        </w:rPr>
        <w:t>n your opinion, what can be done to encourage people who may have TB in the community to report to the health facility for detection?</w:t>
      </w:r>
    </w:p>
    <w:p w14:paraId="73DE11BA" w14:textId="1D2D6FE9" w:rsidR="009125BD" w:rsidRPr="00C60FE2" w:rsidRDefault="009125BD" w:rsidP="00C60FE2">
      <w:pPr>
        <w:numPr>
          <w:ilvl w:val="0"/>
          <w:numId w:val="12"/>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could be some other causes of delay in seeking care among TB patients in the community?</w:t>
      </w:r>
    </w:p>
    <w:p w14:paraId="399E5371" w14:textId="77777777" w:rsidR="008069F5" w:rsidRPr="00C60FE2" w:rsidRDefault="008069F5" w:rsidP="00C60FE2">
      <w:pPr>
        <w:pStyle w:val="NormalWeb"/>
        <w:spacing w:before="0" w:beforeAutospacing="0" w:after="0" w:afterAutospacing="0" w:line="360" w:lineRule="auto"/>
        <w:rPr>
          <w:rFonts w:ascii="Candara" w:hAnsi="Candara"/>
          <w:color w:val="0E101A"/>
        </w:rPr>
      </w:pPr>
      <w:r w:rsidRPr="00C60FE2">
        <w:rPr>
          <w:rFonts w:ascii="Candara" w:hAnsi="Candara"/>
          <w:color w:val="0E101A"/>
        </w:rPr>
        <w:t> </w:t>
      </w:r>
    </w:p>
    <w:p w14:paraId="7E1B24C0" w14:textId="673A61C5" w:rsidR="008069F5" w:rsidRDefault="008069F5" w:rsidP="00C60FE2">
      <w:pPr>
        <w:pStyle w:val="NormalWeb"/>
        <w:spacing w:before="0" w:beforeAutospacing="0" w:after="0" w:afterAutospacing="0" w:line="360" w:lineRule="auto"/>
        <w:rPr>
          <w:rFonts w:ascii="Candara" w:hAnsi="Candara"/>
          <w:b/>
          <w:bCs/>
          <w:color w:val="0E101A"/>
        </w:rPr>
      </w:pPr>
      <w:r w:rsidRPr="00C60FE2">
        <w:rPr>
          <w:rFonts w:ascii="Candara" w:hAnsi="Candara"/>
          <w:b/>
          <w:bCs/>
          <w:color w:val="0E101A"/>
        </w:rPr>
        <w:t>Thank you for your time</w:t>
      </w:r>
    </w:p>
    <w:p w14:paraId="5476CEE0" w14:textId="77777777" w:rsidR="00C60FE2" w:rsidRPr="00C60FE2" w:rsidRDefault="00C60FE2" w:rsidP="00C60FE2">
      <w:pPr>
        <w:pStyle w:val="NormalWeb"/>
        <w:spacing w:before="0" w:beforeAutospacing="0" w:after="0" w:afterAutospacing="0" w:line="360" w:lineRule="auto"/>
        <w:rPr>
          <w:rFonts w:ascii="Candara" w:hAnsi="Candara"/>
          <w:b/>
          <w:bCs/>
          <w:color w:val="0E101A"/>
        </w:rPr>
      </w:pPr>
    </w:p>
    <w:p w14:paraId="6558EBAA" w14:textId="54EEFBB6" w:rsidR="008069F5" w:rsidRPr="00C60FE2" w:rsidRDefault="008069F5" w:rsidP="00C60FE2">
      <w:pPr>
        <w:spacing w:after="0"/>
        <w:rPr>
          <w:rFonts w:ascii="Candara" w:hAnsi="Candara"/>
          <w:sz w:val="24"/>
          <w:szCs w:val="24"/>
        </w:rPr>
      </w:pPr>
    </w:p>
    <w:p w14:paraId="7877B674" w14:textId="0CFD7442" w:rsidR="00C60FE2" w:rsidRPr="00C60FE2" w:rsidRDefault="008069F5" w:rsidP="00C60FE2">
      <w:pPr>
        <w:pStyle w:val="Heading2"/>
        <w:spacing w:before="0" w:after="0" w:line="360" w:lineRule="auto"/>
        <w:rPr>
          <w:rFonts w:ascii="Candara" w:hAnsi="Candara" w:cs="Times New Roman"/>
          <w:b/>
          <w:bCs/>
          <w:color w:val="0E101A"/>
          <w:sz w:val="24"/>
          <w:szCs w:val="24"/>
        </w:rPr>
      </w:pPr>
      <w:bookmarkStart w:id="1" w:name="_Toc97903706"/>
      <w:r w:rsidRPr="00C60FE2">
        <w:rPr>
          <w:rFonts w:ascii="Candara" w:hAnsi="Candara" w:cs="Times New Roman"/>
          <w:b/>
          <w:bCs/>
          <w:color w:val="0E101A"/>
          <w:sz w:val="24"/>
          <w:szCs w:val="24"/>
        </w:rPr>
        <w:lastRenderedPageBreak/>
        <w:t xml:space="preserve">Appendix </w:t>
      </w:r>
      <w:r w:rsidR="00C60FE2" w:rsidRPr="00C60FE2">
        <w:rPr>
          <w:rFonts w:ascii="Candara" w:hAnsi="Candara" w:cs="Times New Roman"/>
          <w:b/>
          <w:bCs/>
          <w:color w:val="0E101A"/>
          <w:sz w:val="24"/>
          <w:szCs w:val="24"/>
        </w:rPr>
        <w:t>2</w:t>
      </w:r>
      <w:r w:rsidRPr="00C60FE2">
        <w:rPr>
          <w:rFonts w:ascii="Candara" w:hAnsi="Candara" w:cs="Times New Roman"/>
          <w:b/>
          <w:bCs/>
          <w:color w:val="0E101A"/>
          <w:sz w:val="24"/>
          <w:szCs w:val="24"/>
        </w:rPr>
        <w:t xml:space="preserve">: In-Depth Interview Guide </w:t>
      </w:r>
    </w:p>
    <w:p w14:paraId="327B31B0" w14:textId="77777777" w:rsidR="00C60FE2" w:rsidRDefault="00C60FE2" w:rsidP="00C60FE2">
      <w:pPr>
        <w:spacing w:after="0"/>
        <w:rPr>
          <w:rFonts w:ascii="Candara" w:hAnsi="Candara"/>
          <w:sz w:val="24"/>
          <w:szCs w:val="24"/>
        </w:rPr>
      </w:pPr>
    </w:p>
    <w:p w14:paraId="1F55CE06" w14:textId="4BB9D05C" w:rsidR="008069F5" w:rsidRPr="00C60FE2" w:rsidRDefault="008069F5" w:rsidP="00C60FE2">
      <w:pPr>
        <w:spacing w:after="0"/>
        <w:rPr>
          <w:rFonts w:ascii="Candara" w:hAnsi="Candara"/>
          <w:bCs/>
          <w:sz w:val="24"/>
          <w:szCs w:val="24"/>
        </w:rPr>
      </w:pPr>
      <w:r w:rsidRPr="00C60FE2">
        <w:rPr>
          <w:rFonts w:ascii="Candara" w:hAnsi="Candara"/>
          <w:sz w:val="24"/>
          <w:szCs w:val="24"/>
        </w:rPr>
        <w:t>TB Corner Nurse</w:t>
      </w:r>
      <w:bookmarkEnd w:id="1"/>
    </w:p>
    <w:p w14:paraId="39CD79EC" w14:textId="08D70328" w:rsidR="008069F5" w:rsidRPr="00C60FE2" w:rsidRDefault="00C60FE2" w:rsidP="00C60FE2">
      <w:pPr>
        <w:numPr>
          <w:ilvl w:val="0"/>
          <w:numId w:val="1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Describe your experience with handling TB cases?</w:t>
      </w:r>
    </w:p>
    <w:p w14:paraId="7D96EACC" w14:textId="04DA7679" w:rsidR="008069F5" w:rsidRPr="00C60FE2" w:rsidRDefault="008069F5" w:rsidP="00C60FE2">
      <w:pPr>
        <w:numPr>
          <w:ilvl w:val="0"/>
          <w:numId w:val="1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 xml:space="preserve">Are these </w:t>
      </w:r>
      <w:r w:rsidR="00C60FE2" w:rsidRPr="00C60FE2">
        <w:rPr>
          <w:rFonts w:ascii="Candara" w:hAnsi="Candara" w:cs="Times New Roman"/>
          <w:color w:val="0E101A"/>
          <w:sz w:val="24"/>
          <w:szCs w:val="24"/>
        </w:rPr>
        <w:t>TB</w:t>
      </w:r>
      <w:r w:rsidRPr="00C60FE2">
        <w:rPr>
          <w:rFonts w:ascii="Candara" w:hAnsi="Candara" w:cs="Times New Roman"/>
          <w:color w:val="0E101A"/>
          <w:sz w:val="24"/>
          <w:szCs w:val="24"/>
        </w:rPr>
        <w:t xml:space="preserve"> followed up in the community to see if patients are taking their medication?</w:t>
      </w:r>
    </w:p>
    <w:p w14:paraId="21BA95AA" w14:textId="77777777" w:rsidR="008069F5" w:rsidRPr="00C60FE2" w:rsidRDefault="008069F5" w:rsidP="00C60FE2">
      <w:pPr>
        <w:numPr>
          <w:ilvl w:val="0"/>
          <w:numId w:val="1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ave you at any point been trained on TB awareness?</w:t>
      </w:r>
    </w:p>
    <w:p w14:paraId="0E0C507C" w14:textId="77777777" w:rsidR="008069F5" w:rsidRPr="00C60FE2" w:rsidRDefault="008069F5" w:rsidP="00C60FE2">
      <w:pPr>
        <w:numPr>
          <w:ilvl w:val="0"/>
          <w:numId w:val="1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kind of technology do you use for TB diagnosis in this facility?</w:t>
      </w:r>
    </w:p>
    <w:p w14:paraId="09786198" w14:textId="77777777" w:rsidR="008069F5" w:rsidRPr="00C60FE2" w:rsidRDefault="008069F5" w:rsidP="00C60FE2">
      <w:pPr>
        <w:numPr>
          <w:ilvl w:val="0"/>
          <w:numId w:val="1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are the treatment methods available in the facility?</w:t>
      </w:r>
    </w:p>
    <w:p w14:paraId="6A44AEB3" w14:textId="77777777" w:rsidR="008069F5" w:rsidRPr="00C60FE2" w:rsidRDefault="008069F5" w:rsidP="00C60FE2">
      <w:pPr>
        <w:numPr>
          <w:ilvl w:val="0"/>
          <w:numId w:val="1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Are there any CHWs that work with you in this facility, if so, how often do they go out in the communities to sensitize families on TB?</w:t>
      </w:r>
    </w:p>
    <w:p w14:paraId="67EF08DA" w14:textId="77777777" w:rsidR="008069F5" w:rsidRPr="00C60FE2" w:rsidRDefault="008069F5" w:rsidP="00C60FE2">
      <w:pPr>
        <w:numPr>
          <w:ilvl w:val="0"/>
          <w:numId w:val="1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are they given the information to go and give out to communities?</w:t>
      </w:r>
    </w:p>
    <w:p w14:paraId="58338EC0" w14:textId="77777777" w:rsidR="008069F5" w:rsidRPr="00C60FE2" w:rsidRDefault="008069F5" w:rsidP="00C60FE2">
      <w:pPr>
        <w:numPr>
          <w:ilvl w:val="0"/>
          <w:numId w:val="1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Afterward, have you observed an increase in the number of TB suspecting patients coming to the facility for diagnosis?</w:t>
      </w:r>
    </w:p>
    <w:p w14:paraId="62A82AFE" w14:textId="6F72D73D" w:rsidR="00C60FE2" w:rsidRDefault="008069F5" w:rsidP="00C60FE2">
      <w:pPr>
        <w:numPr>
          <w:ilvl w:val="0"/>
          <w:numId w:val="13"/>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Generally, what are the challenges that you have in early detection in TB as a facility?</w:t>
      </w:r>
    </w:p>
    <w:p w14:paraId="69C079DE" w14:textId="77777777" w:rsidR="00C60FE2" w:rsidRPr="00C60FE2" w:rsidRDefault="00C60FE2" w:rsidP="00C60FE2">
      <w:pPr>
        <w:spacing w:after="0" w:line="360" w:lineRule="auto"/>
        <w:ind w:left="1080"/>
        <w:rPr>
          <w:rFonts w:ascii="Candara" w:hAnsi="Candara" w:cs="Times New Roman"/>
          <w:color w:val="0E101A"/>
          <w:sz w:val="24"/>
          <w:szCs w:val="24"/>
        </w:rPr>
      </w:pPr>
    </w:p>
    <w:p w14:paraId="6C31F0BC" w14:textId="45A9FC7D" w:rsidR="008069F5" w:rsidRPr="00C60FE2" w:rsidRDefault="00C60FE2" w:rsidP="00C60FE2">
      <w:pPr>
        <w:pStyle w:val="NormalWeb"/>
        <w:spacing w:before="0" w:beforeAutospacing="0" w:after="0" w:afterAutospacing="0" w:line="360" w:lineRule="auto"/>
        <w:rPr>
          <w:rFonts w:ascii="Candara" w:hAnsi="Candara"/>
          <w:bCs/>
          <w:color w:val="0E101A"/>
        </w:rPr>
      </w:pPr>
      <w:r>
        <w:rPr>
          <w:rFonts w:ascii="Candara" w:hAnsi="Candara"/>
          <w:bCs/>
          <w:color w:val="0E101A"/>
        </w:rPr>
        <w:t xml:space="preserve">Community health workers </w:t>
      </w:r>
    </w:p>
    <w:p w14:paraId="77898617" w14:textId="498910C2" w:rsidR="008069F5" w:rsidRPr="00C60FE2" w:rsidRDefault="008069F5" w:rsidP="00C60FE2">
      <w:pPr>
        <w:numPr>
          <w:ilvl w:val="0"/>
          <w:numId w:val="14"/>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available TB treatments do you know of?</w:t>
      </w:r>
    </w:p>
    <w:p w14:paraId="71EA1E3B" w14:textId="77777777" w:rsidR="008069F5" w:rsidRPr="00C60FE2" w:rsidRDefault="008069F5" w:rsidP="00C60FE2">
      <w:pPr>
        <w:numPr>
          <w:ilvl w:val="0"/>
          <w:numId w:val="14"/>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was your training on TB-related ailments?</w:t>
      </w:r>
    </w:p>
    <w:p w14:paraId="3D96C3A1" w14:textId="77777777" w:rsidR="008069F5" w:rsidRPr="00C60FE2" w:rsidRDefault="008069F5" w:rsidP="00C60FE2">
      <w:pPr>
        <w:numPr>
          <w:ilvl w:val="0"/>
          <w:numId w:val="14"/>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Are there are any other groups that you work with within the community to teach families on TB, if yes, how do you work together?</w:t>
      </w:r>
    </w:p>
    <w:p w14:paraId="5BDBDD9D" w14:textId="77777777" w:rsidR="008069F5" w:rsidRPr="00C60FE2" w:rsidRDefault="008069F5" w:rsidP="00C60FE2">
      <w:pPr>
        <w:numPr>
          <w:ilvl w:val="0"/>
          <w:numId w:val="14"/>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is your experience working in the communities?</w:t>
      </w:r>
    </w:p>
    <w:p w14:paraId="1CD1BFFB" w14:textId="77777777" w:rsidR="008069F5" w:rsidRPr="00C60FE2" w:rsidRDefault="008069F5" w:rsidP="00C60FE2">
      <w:pPr>
        <w:numPr>
          <w:ilvl w:val="0"/>
          <w:numId w:val="14"/>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is your experience working with those from the health facility?</w:t>
      </w:r>
    </w:p>
    <w:p w14:paraId="7221537E" w14:textId="37D0B306" w:rsidR="008069F5" w:rsidRPr="00C60FE2" w:rsidRDefault="008069F5" w:rsidP="00C60FE2">
      <w:pPr>
        <w:numPr>
          <w:ilvl w:val="0"/>
          <w:numId w:val="14"/>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o is responsible for you</w:t>
      </w:r>
      <w:r w:rsidR="00C60FE2">
        <w:rPr>
          <w:rFonts w:ascii="Candara" w:hAnsi="Candara" w:cs="Times New Roman"/>
          <w:color w:val="0E101A"/>
          <w:sz w:val="24"/>
          <w:szCs w:val="24"/>
        </w:rPr>
        <w:t xml:space="preserve"> and w</w:t>
      </w:r>
      <w:r w:rsidRPr="00C60FE2">
        <w:rPr>
          <w:rFonts w:ascii="Candara" w:hAnsi="Candara" w:cs="Times New Roman"/>
          <w:color w:val="0E101A"/>
          <w:sz w:val="24"/>
          <w:szCs w:val="24"/>
        </w:rPr>
        <w:t>ho do you report to?</w:t>
      </w:r>
    </w:p>
    <w:p w14:paraId="038CF8CC" w14:textId="65BEAC86" w:rsidR="008069F5" w:rsidRPr="00C60FE2" w:rsidRDefault="008069F5" w:rsidP="00C60FE2">
      <w:pPr>
        <w:numPr>
          <w:ilvl w:val="0"/>
          <w:numId w:val="14"/>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 xml:space="preserve">What incentives </w:t>
      </w:r>
      <w:r w:rsidR="00C60FE2">
        <w:rPr>
          <w:rFonts w:ascii="Candara" w:hAnsi="Candara" w:cs="Times New Roman"/>
          <w:color w:val="0E101A"/>
          <w:sz w:val="24"/>
          <w:szCs w:val="24"/>
        </w:rPr>
        <w:t xml:space="preserve">are there </w:t>
      </w:r>
      <w:r w:rsidRPr="00C60FE2">
        <w:rPr>
          <w:rFonts w:ascii="Candara" w:hAnsi="Candara" w:cs="Times New Roman"/>
          <w:color w:val="0E101A"/>
          <w:sz w:val="24"/>
          <w:szCs w:val="24"/>
        </w:rPr>
        <w:t>working with communities and the health facility?</w:t>
      </w:r>
    </w:p>
    <w:p w14:paraId="52314C80" w14:textId="77777777" w:rsidR="008069F5" w:rsidRPr="00C60FE2" w:rsidRDefault="008069F5" w:rsidP="00C60FE2">
      <w:pPr>
        <w:numPr>
          <w:ilvl w:val="0"/>
          <w:numId w:val="14"/>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are the challenges you have faced working in the community?</w:t>
      </w:r>
    </w:p>
    <w:p w14:paraId="00C9CA05" w14:textId="77777777" w:rsidR="00C60FE2" w:rsidRPr="00C60FE2" w:rsidRDefault="00C60FE2" w:rsidP="00C60FE2">
      <w:pPr>
        <w:spacing w:after="0" w:line="360" w:lineRule="auto"/>
        <w:ind w:left="720"/>
        <w:rPr>
          <w:rFonts w:ascii="Candara" w:hAnsi="Candara" w:cs="Times New Roman"/>
          <w:color w:val="0E101A"/>
          <w:sz w:val="24"/>
          <w:szCs w:val="24"/>
        </w:rPr>
      </w:pPr>
    </w:p>
    <w:p w14:paraId="4850B2A6" w14:textId="5EED8C89" w:rsidR="008069F5" w:rsidRPr="00C60FE2" w:rsidRDefault="008069F5" w:rsidP="00C60FE2">
      <w:pPr>
        <w:pStyle w:val="NormalWeb"/>
        <w:spacing w:before="0" w:beforeAutospacing="0" w:after="0" w:afterAutospacing="0" w:line="360" w:lineRule="auto"/>
        <w:rPr>
          <w:rFonts w:ascii="Candara" w:hAnsi="Candara"/>
          <w:bCs/>
          <w:color w:val="0E101A"/>
        </w:rPr>
      </w:pPr>
      <w:r w:rsidRPr="00C60FE2">
        <w:rPr>
          <w:rFonts w:ascii="Candara" w:hAnsi="Candara"/>
          <w:bCs/>
          <w:color w:val="0E101A"/>
        </w:rPr>
        <w:t>Program Managers</w:t>
      </w:r>
    </w:p>
    <w:p w14:paraId="5AE27693" w14:textId="77777777" w:rsidR="008069F5" w:rsidRPr="00C60FE2" w:rsidRDefault="008069F5" w:rsidP="00C60FE2">
      <w:pPr>
        <w:numPr>
          <w:ilvl w:val="0"/>
          <w:numId w:val="15"/>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What are the deliberate TB programs available for communities?</w:t>
      </w:r>
    </w:p>
    <w:p w14:paraId="3CEBD14D" w14:textId="623CC512" w:rsidR="008069F5" w:rsidRPr="00C60FE2" w:rsidRDefault="008069F5" w:rsidP="00C60FE2">
      <w:pPr>
        <w:numPr>
          <w:ilvl w:val="0"/>
          <w:numId w:val="15"/>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have communities work</w:t>
      </w:r>
      <w:r w:rsidR="00C60FE2">
        <w:rPr>
          <w:rFonts w:ascii="Candara" w:hAnsi="Candara" w:cs="Times New Roman"/>
          <w:color w:val="0E101A"/>
          <w:sz w:val="24"/>
          <w:szCs w:val="24"/>
        </w:rPr>
        <w:t>ed</w:t>
      </w:r>
      <w:r w:rsidRPr="00C60FE2">
        <w:rPr>
          <w:rFonts w:ascii="Candara" w:hAnsi="Candara" w:cs="Times New Roman"/>
          <w:color w:val="0E101A"/>
          <w:sz w:val="24"/>
          <w:szCs w:val="24"/>
        </w:rPr>
        <w:t xml:space="preserve"> with your organization</w:t>
      </w:r>
    </w:p>
    <w:p w14:paraId="3DC94007" w14:textId="083FD918" w:rsidR="008069F5" w:rsidRPr="00C60FE2" w:rsidRDefault="008069F5" w:rsidP="00C60FE2">
      <w:pPr>
        <w:numPr>
          <w:ilvl w:val="0"/>
          <w:numId w:val="15"/>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lastRenderedPageBreak/>
        <w:t xml:space="preserve">What problems have </w:t>
      </w:r>
      <w:r w:rsidR="00C60FE2">
        <w:rPr>
          <w:rFonts w:ascii="Candara" w:hAnsi="Candara" w:cs="Times New Roman"/>
          <w:color w:val="0E101A"/>
          <w:sz w:val="24"/>
          <w:szCs w:val="24"/>
        </w:rPr>
        <w:t>you</w:t>
      </w:r>
      <w:r w:rsidR="00C60FE2" w:rsidRPr="00C60FE2">
        <w:rPr>
          <w:rFonts w:ascii="Candara" w:hAnsi="Candara" w:cs="Times New Roman"/>
          <w:color w:val="0E101A"/>
          <w:sz w:val="24"/>
          <w:szCs w:val="24"/>
        </w:rPr>
        <w:t xml:space="preserve"> come</w:t>
      </w:r>
      <w:r w:rsidRPr="00C60FE2">
        <w:rPr>
          <w:rFonts w:ascii="Candara" w:hAnsi="Candara" w:cs="Times New Roman"/>
          <w:color w:val="0E101A"/>
          <w:sz w:val="24"/>
          <w:szCs w:val="24"/>
        </w:rPr>
        <w:t xml:space="preserve"> across of why TB patients fail to seek care from health service providers?</w:t>
      </w:r>
    </w:p>
    <w:p w14:paraId="6CAA2A33" w14:textId="0D42D796" w:rsidR="008069F5" w:rsidRPr="00C60FE2" w:rsidRDefault="008069F5" w:rsidP="00C60FE2">
      <w:pPr>
        <w:numPr>
          <w:ilvl w:val="0"/>
          <w:numId w:val="15"/>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 xml:space="preserve">Could you describe challenges you face working with TB infested </w:t>
      </w:r>
      <w:r w:rsidR="00C60FE2" w:rsidRPr="00C60FE2">
        <w:rPr>
          <w:rFonts w:ascii="Candara" w:hAnsi="Candara" w:cs="Times New Roman"/>
          <w:color w:val="0E101A"/>
          <w:sz w:val="24"/>
          <w:szCs w:val="24"/>
        </w:rPr>
        <w:t>communities?</w:t>
      </w:r>
    </w:p>
    <w:p w14:paraId="5721E8AD" w14:textId="77777777" w:rsidR="008069F5" w:rsidRPr="00C60FE2" w:rsidRDefault="008069F5" w:rsidP="00C60FE2">
      <w:pPr>
        <w:numPr>
          <w:ilvl w:val="0"/>
          <w:numId w:val="15"/>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How have worked around these challenges?</w:t>
      </w:r>
    </w:p>
    <w:p w14:paraId="4AE82251" w14:textId="6C03EF0B" w:rsidR="008069F5" w:rsidRPr="00C60FE2" w:rsidRDefault="008069F5" w:rsidP="00C60FE2">
      <w:pPr>
        <w:numPr>
          <w:ilvl w:val="0"/>
          <w:numId w:val="15"/>
        </w:numPr>
        <w:spacing w:after="0" w:line="360" w:lineRule="auto"/>
        <w:rPr>
          <w:rFonts w:ascii="Candara" w:hAnsi="Candara" w:cs="Times New Roman"/>
          <w:color w:val="0E101A"/>
          <w:sz w:val="24"/>
          <w:szCs w:val="24"/>
        </w:rPr>
      </w:pPr>
      <w:r w:rsidRPr="00C60FE2">
        <w:rPr>
          <w:rFonts w:ascii="Candara" w:hAnsi="Candara" w:cs="Times New Roman"/>
          <w:color w:val="0E101A"/>
          <w:sz w:val="24"/>
          <w:szCs w:val="24"/>
        </w:rPr>
        <w:t xml:space="preserve">Have you at any given point in time trained any group to help disseminate the TB awareness </w:t>
      </w:r>
      <w:r w:rsidR="00C60FE2" w:rsidRPr="00C60FE2">
        <w:rPr>
          <w:rFonts w:ascii="Candara" w:hAnsi="Candara" w:cs="Times New Roman"/>
          <w:color w:val="0E101A"/>
          <w:sz w:val="24"/>
          <w:szCs w:val="24"/>
        </w:rPr>
        <w:t>messages?</w:t>
      </w:r>
    </w:p>
    <w:p w14:paraId="467965BA" w14:textId="77777777" w:rsidR="008069F5" w:rsidRPr="00C60FE2" w:rsidRDefault="008069F5" w:rsidP="00C60FE2">
      <w:pPr>
        <w:pStyle w:val="NormalWeb"/>
        <w:spacing w:before="0" w:beforeAutospacing="0" w:after="0" w:afterAutospacing="0"/>
        <w:rPr>
          <w:rFonts w:ascii="Candara" w:hAnsi="Candara"/>
          <w:color w:val="0E101A"/>
        </w:rPr>
      </w:pPr>
    </w:p>
    <w:p w14:paraId="3D1D8263" w14:textId="77777777" w:rsidR="009E2FF3" w:rsidRDefault="009E2FF3" w:rsidP="00C60FE2">
      <w:pPr>
        <w:spacing w:after="0"/>
        <w:rPr>
          <w:rFonts w:ascii="Candara" w:hAnsi="Candara"/>
          <w:sz w:val="24"/>
          <w:szCs w:val="24"/>
        </w:rPr>
      </w:pPr>
    </w:p>
    <w:p w14:paraId="1C0A671F" w14:textId="0209B7F4" w:rsidR="00C60FE2" w:rsidRPr="00C60FE2" w:rsidRDefault="00C60FE2" w:rsidP="00C60FE2">
      <w:pPr>
        <w:pStyle w:val="NormalWeb"/>
        <w:spacing w:before="0" w:beforeAutospacing="0" w:after="0" w:afterAutospacing="0" w:line="360" w:lineRule="auto"/>
        <w:rPr>
          <w:rFonts w:ascii="Candara" w:hAnsi="Candara"/>
          <w:b/>
          <w:bCs/>
          <w:color w:val="0E101A"/>
        </w:rPr>
      </w:pPr>
      <w:r w:rsidRPr="00C60FE2">
        <w:rPr>
          <w:rFonts w:ascii="Candara" w:hAnsi="Candara"/>
          <w:b/>
          <w:bCs/>
          <w:color w:val="0E101A"/>
        </w:rPr>
        <w:t>Thank you for your time.</w:t>
      </w:r>
    </w:p>
    <w:p w14:paraId="4C1350AA" w14:textId="77777777" w:rsidR="00C60FE2" w:rsidRPr="00C60FE2" w:rsidRDefault="00C60FE2" w:rsidP="008069F5">
      <w:pPr>
        <w:rPr>
          <w:rFonts w:ascii="Candara" w:hAnsi="Candara"/>
          <w:sz w:val="24"/>
          <w:szCs w:val="24"/>
        </w:rPr>
      </w:pPr>
    </w:p>
    <w:sectPr w:rsidR="00C60FE2" w:rsidRPr="00C60FE2">
      <w:headerReference w:type="even" r:id="rId7"/>
      <w:headerReference w:type="default" r:id="rId8"/>
      <w:head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2D5567" w14:textId="77777777" w:rsidR="00803BA8" w:rsidRDefault="00803BA8" w:rsidP="0050601B">
      <w:pPr>
        <w:spacing w:after="0" w:line="240" w:lineRule="auto"/>
      </w:pPr>
      <w:r>
        <w:separator/>
      </w:r>
    </w:p>
  </w:endnote>
  <w:endnote w:type="continuationSeparator" w:id="0">
    <w:p w14:paraId="4B16CAFE" w14:textId="77777777" w:rsidR="00803BA8" w:rsidRDefault="00803BA8" w:rsidP="00506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6BBBF3" w14:textId="77777777" w:rsidR="00803BA8" w:rsidRDefault="00803BA8" w:rsidP="0050601B">
      <w:pPr>
        <w:spacing w:after="0" w:line="240" w:lineRule="auto"/>
      </w:pPr>
      <w:r>
        <w:separator/>
      </w:r>
    </w:p>
  </w:footnote>
  <w:footnote w:type="continuationSeparator" w:id="0">
    <w:p w14:paraId="7C43911A" w14:textId="77777777" w:rsidR="00803BA8" w:rsidRDefault="00803BA8" w:rsidP="005060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014358" w14:textId="09A95712" w:rsidR="0050601B" w:rsidRDefault="0050601B">
    <w:pPr>
      <w:pStyle w:val="Header"/>
    </w:pPr>
    <w:r>
      <w:rPr>
        <w:noProof/>
        <w14:ligatures w14:val="standardContextual"/>
      </w:rPr>
      <mc:AlternateContent>
        <mc:Choice Requires="wps">
          <w:drawing>
            <wp:anchor distT="0" distB="0" distL="0" distR="0" simplePos="0" relativeHeight="251659264" behindDoc="0" locked="0" layoutInCell="1" allowOverlap="1" wp14:anchorId="407E0822" wp14:editId="7457606D">
              <wp:simplePos x="635" y="635"/>
              <wp:positionH relativeFrom="page">
                <wp:align>right</wp:align>
              </wp:positionH>
              <wp:positionV relativeFrom="page">
                <wp:align>top</wp:align>
              </wp:positionV>
              <wp:extent cx="1015365" cy="333375"/>
              <wp:effectExtent l="0" t="0" r="0" b="9525"/>
              <wp:wrapNone/>
              <wp:docPr id="2024116959" name="Text Box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33375"/>
                      </a:xfrm>
                      <a:prstGeom prst="rect">
                        <a:avLst/>
                      </a:prstGeom>
                      <a:noFill/>
                      <a:ln>
                        <a:noFill/>
                      </a:ln>
                    </wps:spPr>
                    <wps:txbx>
                      <w:txbxContent>
                        <w:p w14:paraId="490C23F1" w14:textId="71CBAB04" w:rsidR="0050601B" w:rsidRPr="0050601B" w:rsidRDefault="0050601B" w:rsidP="0050601B">
                          <w:pPr>
                            <w:spacing w:after="0"/>
                            <w:rPr>
                              <w:rFonts w:ascii="Calibri" w:eastAsia="Calibri" w:hAnsi="Calibri" w:cs="Calibri"/>
                              <w:noProof/>
                              <w:color w:val="000000"/>
                              <w:sz w:val="16"/>
                              <w:szCs w:val="16"/>
                            </w:rPr>
                          </w:pPr>
                          <w:r w:rsidRPr="0050601B">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07E0822" id="_x0000_t202" coordsize="21600,21600" o:spt="202" path="m,l,21600r21600,l21600,xe">
              <v:stroke joinstyle="miter"/>
              <v:path gradientshapeok="t" o:connecttype="rect"/>
            </v:shapetype>
            <v:shape id="Text Box 2" o:spid="_x0000_s1026" type="#_x0000_t202" alt="Begränsad delning" style="position:absolute;margin-left:28.75pt;margin-top:0;width:79.95pt;height:26.2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" filled="f" stroked="f">
              <v:fill o:detectmouseclick="t"/>
              <v:textbox style="mso-fit-shape-to-text:t" inset="0,15pt,20pt,0">
                <w:txbxContent>
                  <w:p w14:paraId="490C23F1" w14:textId="71CBAB04" w:rsidR="0050601B" w:rsidRPr="0050601B" w:rsidRDefault="0050601B" w:rsidP="0050601B">
                    <w:pPr>
                      <w:spacing w:after="0"/>
                      <w:rPr>
                        <w:rFonts w:ascii="Calibri" w:eastAsia="Calibri" w:hAnsi="Calibri" w:cs="Calibri"/>
                        <w:noProof/>
                        <w:color w:val="000000"/>
                        <w:sz w:val="16"/>
                        <w:szCs w:val="16"/>
                      </w:rPr>
                    </w:pPr>
                    <w:r w:rsidRPr="0050601B">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77B8E2" w14:textId="49CC3AF4" w:rsidR="0050601B" w:rsidRDefault="0050601B">
    <w:pPr>
      <w:pStyle w:val="Header"/>
    </w:pPr>
    <w:r>
      <w:rPr>
        <w:noProof/>
        <w14:ligatures w14:val="standardContextual"/>
      </w:rPr>
      <mc:AlternateContent>
        <mc:Choice Requires="wps">
          <w:drawing>
            <wp:anchor distT="0" distB="0" distL="0" distR="0" simplePos="0" relativeHeight="251660288" behindDoc="0" locked="0" layoutInCell="1" allowOverlap="1" wp14:anchorId="3AFE7E34" wp14:editId="69188351">
              <wp:simplePos x="0" y="0"/>
              <wp:positionH relativeFrom="page">
                <wp:align>right</wp:align>
              </wp:positionH>
              <wp:positionV relativeFrom="page">
                <wp:align>top</wp:align>
              </wp:positionV>
              <wp:extent cx="1015365" cy="333375"/>
              <wp:effectExtent l="0" t="0" r="0" b="9525"/>
              <wp:wrapNone/>
              <wp:docPr id="1109904144" name="Text Box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33375"/>
                      </a:xfrm>
                      <a:prstGeom prst="rect">
                        <a:avLst/>
                      </a:prstGeom>
                      <a:noFill/>
                      <a:ln>
                        <a:noFill/>
                      </a:ln>
                    </wps:spPr>
                    <wps:txbx>
                      <w:txbxContent>
                        <w:p w14:paraId="77A1F6AA" w14:textId="1B80C59B" w:rsidR="0050601B" w:rsidRPr="0050601B" w:rsidRDefault="0050601B" w:rsidP="0050601B">
                          <w:pPr>
                            <w:spacing w:after="0"/>
                            <w:rPr>
                              <w:rFonts w:ascii="Calibri" w:eastAsia="Calibri" w:hAnsi="Calibri" w:cs="Calibri"/>
                              <w:noProof/>
                              <w:color w:val="000000"/>
                              <w:sz w:val="16"/>
                              <w:szCs w:val="16"/>
                            </w:rPr>
                          </w:pPr>
                          <w:r w:rsidRPr="0050601B">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AFE7E34" id="_x0000_t202" coordsize="21600,21600" o:spt="202" path="m,l,21600r21600,l21600,xe">
              <v:stroke joinstyle="miter"/>
              <v:path gradientshapeok="t" o:connecttype="rect"/>
            </v:shapetype>
            <v:shape id="Text Box 3" o:spid="_x0000_s1027" type="#_x0000_t202" alt="Begränsad delning" style="position:absolute;margin-left:28.75pt;margin-top:0;width:79.95pt;height:26.2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" filled="f" stroked="f">
              <v:fill o:detectmouseclick="t"/>
              <v:textbox style="mso-fit-shape-to-text:t" inset="0,15pt,20pt,0">
                <w:txbxContent>
                  <w:p w14:paraId="77A1F6AA" w14:textId="1B80C59B" w:rsidR="0050601B" w:rsidRPr="0050601B" w:rsidRDefault="0050601B" w:rsidP="0050601B">
                    <w:pPr>
                      <w:spacing w:after="0"/>
                      <w:rPr>
                        <w:rFonts w:ascii="Calibri" w:eastAsia="Calibri" w:hAnsi="Calibri" w:cs="Calibri"/>
                        <w:noProof/>
                        <w:color w:val="000000"/>
                        <w:sz w:val="16"/>
                        <w:szCs w:val="16"/>
                      </w:rPr>
                    </w:pPr>
                    <w:r w:rsidRPr="0050601B">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8930D6" w14:textId="330A5EA6" w:rsidR="0050601B" w:rsidRDefault="0050601B">
    <w:pPr>
      <w:pStyle w:val="Header"/>
    </w:pPr>
    <w:r>
      <w:rPr>
        <w:noProof/>
        <w14:ligatures w14:val="standardContextual"/>
      </w:rPr>
      <mc:AlternateContent>
        <mc:Choice Requires="wps">
          <w:drawing>
            <wp:anchor distT="0" distB="0" distL="0" distR="0" simplePos="0" relativeHeight="251658240" behindDoc="0" locked="0" layoutInCell="1" allowOverlap="1" wp14:anchorId="2FDDDC40" wp14:editId="7800F1B0">
              <wp:simplePos x="635" y="635"/>
              <wp:positionH relativeFrom="page">
                <wp:align>right</wp:align>
              </wp:positionH>
              <wp:positionV relativeFrom="page">
                <wp:align>top</wp:align>
              </wp:positionV>
              <wp:extent cx="1015365" cy="333375"/>
              <wp:effectExtent l="0" t="0" r="0" b="9525"/>
              <wp:wrapNone/>
              <wp:docPr id="2058834699" name="Text Box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33375"/>
                      </a:xfrm>
                      <a:prstGeom prst="rect">
                        <a:avLst/>
                      </a:prstGeom>
                      <a:noFill/>
                      <a:ln>
                        <a:noFill/>
                      </a:ln>
                    </wps:spPr>
                    <wps:txbx>
                      <w:txbxContent>
                        <w:p w14:paraId="6B9E39DA" w14:textId="301E5097" w:rsidR="0050601B" w:rsidRPr="0050601B" w:rsidRDefault="0050601B" w:rsidP="0050601B">
                          <w:pPr>
                            <w:spacing w:after="0"/>
                            <w:rPr>
                              <w:rFonts w:ascii="Calibri" w:eastAsia="Calibri" w:hAnsi="Calibri" w:cs="Calibri"/>
                              <w:noProof/>
                              <w:color w:val="000000"/>
                              <w:sz w:val="16"/>
                              <w:szCs w:val="16"/>
                            </w:rPr>
                          </w:pPr>
                          <w:r w:rsidRPr="0050601B">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FDDDC40" id="_x0000_t202" coordsize="21600,21600" o:spt="202" path="m,l,21600r21600,l21600,xe">
              <v:stroke joinstyle="miter"/>
              <v:path gradientshapeok="t" o:connecttype="rect"/>
            </v:shapetype>
            <v:shape id="Text Box 1" o:spid="_x0000_s1028" type="#_x0000_t202" alt="Begränsad delning" style="position:absolute;margin-left:28.75pt;margin-top:0;width:79.95pt;height:26.2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" filled="f" stroked="f">
              <v:fill o:detectmouseclick="t"/>
              <v:textbox style="mso-fit-shape-to-text:t" inset="0,15pt,20pt,0">
                <w:txbxContent>
                  <w:p w14:paraId="6B9E39DA" w14:textId="301E5097" w:rsidR="0050601B" w:rsidRPr="0050601B" w:rsidRDefault="0050601B" w:rsidP="0050601B">
                    <w:pPr>
                      <w:spacing w:after="0"/>
                      <w:rPr>
                        <w:rFonts w:ascii="Calibri" w:eastAsia="Calibri" w:hAnsi="Calibri" w:cs="Calibri"/>
                        <w:noProof/>
                        <w:color w:val="000000"/>
                        <w:sz w:val="16"/>
                        <w:szCs w:val="16"/>
                      </w:rPr>
                    </w:pPr>
                    <w:r w:rsidRPr="0050601B">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034EF"/>
    <w:multiLevelType w:val="multilevel"/>
    <w:tmpl w:val="9970D2BC"/>
    <w:lvl w:ilvl="0">
      <w:start w:val="1"/>
      <w:numFmt w:val="bullet"/>
      <w:lvlText w:val=""/>
      <w:lvlJc w:val="left"/>
      <w:pPr>
        <w:ind w:left="1080" w:hanging="360"/>
      </w:pPr>
      <w:rPr>
        <w:rFonts w:ascii="Wingdings" w:hAnsi="Wingdings" w:hint="default"/>
      </w:r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 w15:restartNumberingAfterBreak="0">
    <w:nsid w:val="064D6645"/>
    <w:multiLevelType w:val="multilevel"/>
    <w:tmpl w:val="6EC266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A962CD2"/>
    <w:multiLevelType w:val="multilevel"/>
    <w:tmpl w:val="5AEA42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B56CD2"/>
    <w:multiLevelType w:val="multilevel"/>
    <w:tmpl w:val="16925F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A67D61"/>
    <w:multiLevelType w:val="multilevel"/>
    <w:tmpl w:val="7FCA0D4E"/>
    <w:lvl w:ilvl="0">
      <w:start w:val="1"/>
      <w:numFmt w:val="bullet"/>
      <w:lvlText w:val=""/>
      <w:lvlJc w:val="left"/>
      <w:pPr>
        <w:ind w:left="1080" w:hanging="360"/>
      </w:pPr>
      <w:rPr>
        <w:rFonts w:ascii="Wingdings" w:hAnsi="Wingdings" w:hint="default"/>
      </w:r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5" w15:restartNumberingAfterBreak="0">
    <w:nsid w:val="2FD95DC8"/>
    <w:multiLevelType w:val="multilevel"/>
    <w:tmpl w:val="D1FC2AE4"/>
    <w:lvl w:ilvl="0">
      <w:start w:val="1"/>
      <w:numFmt w:val="bullet"/>
      <w:lvlText w:val=""/>
      <w:lvlJc w:val="left"/>
      <w:pPr>
        <w:ind w:left="1080" w:hanging="360"/>
      </w:pPr>
      <w:rPr>
        <w:rFonts w:ascii="Wingdings" w:hAnsi="Wingdings" w:hint="default"/>
      </w:r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6" w15:restartNumberingAfterBreak="0">
    <w:nsid w:val="39C327D3"/>
    <w:multiLevelType w:val="multilevel"/>
    <w:tmpl w:val="48BCD236"/>
    <w:lvl w:ilvl="0">
      <w:start w:val="1"/>
      <w:numFmt w:val="bullet"/>
      <w:lvlText w:val=""/>
      <w:lvlJc w:val="left"/>
      <w:pPr>
        <w:ind w:left="1080" w:hanging="360"/>
      </w:pPr>
      <w:rPr>
        <w:rFonts w:ascii="Wingdings" w:hAnsi="Wingdings" w:hint="default"/>
      </w:r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7" w15:restartNumberingAfterBreak="0">
    <w:nsid w:val="407E6E0A"/>
    <w:multiLevelType w:val="multilevel"/>
    <w:tmpl w:val="703E61D0"/>
    <w:lvl w:ilvl="0">
      <w:start w:val="1"/>
      <w:numFmt w:val="decimal"/>
      <w:lvlText w:val="%1."/>
      <w:lvlJc w:val="left"/>
      <w:pPr>
        <w:ind w:left="360" w:hanging="360"/>
      </w:p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 w15:restartNumberingAfterBreak="0">
    <w:nsid w:val="45440E50"/>
    <w:multiLevelType w:val="multilevel"/>
    <w:tmpl w:val="AC42D8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5D95D2A"/>
    <w:multiLevelType w:val="multilevel"/>
    <w:tmpl w:val="7BDE8D6C"/>
    <w:lvl w:ilvl="0">
      <w:start w:val="1"/>
      <w:numFmt w:val="bullet"/>
      <w:lvlText w:val=""/>
      <w:lvlJc w:val="left"/>
      <w:pPr>
        <w:ind w:left="1080" w:hanging="360"/>
      </w:pPr>
      <w:rPr>
        <w:rFonts w:ascii="Wingdings" w:hAnsi="Wingdings" w:hint="default"/>
      </w:r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0" w15:restartNumberingAfterBreak="0">
    <w:nsid w:val="4CDF4C6F"/>
    <w:multiLevelType w:val="multilevel"/>
    <w:tmpl w:val="FB6269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1C07045"/>
    <w:multiLevelType w:val="multilevel"/>
    <w:tmpl w:val="2AA680EA"/>
    <w:lvl w:ilvl="0">
      <w:start w:val="1"/>
      <w:numFmt w:val="bullet"/>
      <w:lvlText w:val=""/>
      <w:lvlJc w:val="left"/>
      <w:pPr>
        <w:ind w:left="1080" w:hanging="360"/>
      </w:pPr>
      <w:rPr>
        <w:rFonts w:ascii="Wingdings" w:hAnsi="Wingdings" w:hint="default"/>
      </w:r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2" w15:restartNumberingAfterBreak="0">
    <w:nsid w:val="53D60A54"/>
    <w:multiLevelType w:val="multilevel"/>
    <w:tmpl w:val="B2C26D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6CD3CE4"/>
    <w:multiLevelType w:val="multilevel"/>
    <w:tmpl w:val="5B00A402"/>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Wingdings" w:hAnsi="Wingding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15:restartNumberingAfterBreak="0">
    <w:nsid w:val="7EAA14C6"/>
    <w:multiLevelType w:val="multilevel"/>
    <w:tmpl w:val="62527D84"/>
    <w:lvl w:ilvl="0">
      <w:start w:val="1"/>
      <w:numFmt w:val="bullet"/>
      <w:lvlText w:val=""/>
      <w:lvlJc w:val="left"/>
      <w:pPr>
        <w:ind w:left="1080" w:hanging="360"/>
      </w:pPr>
      <w:rPr>
        <w:rFonts w:ascii="Wingdings" w:hAnsi="Wingdings" w:hint="default"/>
      </w:r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num w:numId="1" w16cid:durableId="1218083306">
    <w:abstractNumId w:val="7"/>
  </w:num>
  <w:num w:numId="2" w16cid:durableId="1941716663">
    <w:abstractNumId w:val="3"/>
  </w:num>
  <w:num w:numId="3" w16cid:durableId="1032610696">
    <w:abstractNumId w:val="6"/>
  </w:num>
  <w:num w:numId="4" w16cid:durableId="1930575856">
    <w:abstractNumId w:val="8"/>
  </w:num>
  <w:num w:numId="5" w16cid:durableId="345988609">
    <w:abstractNumId w:val="10"/>
  </w:num>
  <w:num w:numId="6" w16cid:durableId="529341068">
    <w:abstractNumId w:val="12"/>
  </w:num>
  <w:num w:numId="7" w16cid:durableId="172183110">
    <w:abstractNumId w:val="1"/>
  </w:num>
  <w:num w:numId="8" w16cid:durableId="1971130460">
    <w:abstractNumId w:val="2"/>
  </w:num>
  <w:num w:numId="9" w16cid:durableId="1102532140">
    <w:abstractNumId w:val="13"/>
  </w:num>
  <w:num w:numId="10" w16cid:durableId="2037733336">
    <w:abstractNumId w:val="0"/>
  </w:num>
  <w:num w:numId="11" w16cid:durableId="1687753685">
    <w:abstractNumId w:val="11"/>
  </w:num>
  <w:num w:numId="12" w16cid:durableId="1079210566">
    <w:abstractNumId w:val="4"/>
  </w:num>
  <w:num w:numId="13" w16cid:durableId="1554733460">
    <w:abstractNumId w:val="9"/>
  </w:num>
  <w:num w:numId="14" w16cid:durableId="198980350">
    <w:abstractNumId w:val="5"/>
  </w:num>
  <w:num w:numId="15" w16cid:durableId="56264627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9F5"/>
    <w:rsid w:val="000315D4"/>
    <w:rsid w:val="000403B5"/>
    <w:rsid w:val="000426EC"/>
    <w:rsid w:val="00077515"/>
    <w:rsid w:val="00094100"/>
    <w:rsid w:val="000B7BFD"/>
    <w:rsid w:val="000C102D"/>
    <w:rsid w:val="000D0885"/>
    <w:rsid w:val="000F60B3"/>
    <w:rsid w:val="00164119"/>
    <w:rsid w:val="001672AA"/>
    <w:rsid w:val="00191C4B"/>
    <w:rsid w:val="001D284F"/>
    <w:rsid w:val="001F3867"/>
    <w:rsid w:val="00222801"/>
    <w:rsid w:val="00236008"/>
    <w:rsid w:val="00273D2C"/>
    <w:rsid w:val="002A29E5"/>
    <w:rsid w:val="002C01E8"/>
    <w:rsid w:val="002F374D"/>
    <w:rsid w:val="00316C9F"/>
    <w:rsid w:val="00333077"/>
    <w:rsid w:val="00337090"/>
    <w:rsid w:val="00352FCB"/>
    <w:rsid w:val="0036567D"/>
    <w:rsid w:val="003847C7"/>
    <w:rsid w:val="003B153E"/>
    <w:rsid w:val="003D192F"/>
    <w:rsid w:val="00410742"/>
    <w:rsid w:val="00431D24"/>
    <w:rsid w:val="00432117"/>
    <w:rsid w:val="00434370"/>
    <w:rsid w:val="00470FE6"/>
    <w:rsid w:val="004C7E16"/>
    <w:rsid w:val="00501231"/>
    <w:rsid w:val="0050601B"/>
    <w:rsid w:val="005233FC"/>
    <w:rsid w:val="00534392"/>
    <w:rsid w:val="005479D8"/>
    <w:rsid w:val="00550222"/>
    <w:rsid w:val="005505F0"/>
    <w:rsid w:val="005528EF"/>
    <w:rsid w:val="005962F0"/>
    <w:rsid w:val="00596FC2"/>
    <w:rsid w:val="005B34B5"/>
    <w:rsid w:val="005F7021"/>
    <w:rsid w:val="0060531E"/>
    <w:rsid w:val="00617965"/>
    <w:rsid w:val="00624D91"/>
    <w:rsid w:val="00626D01"/>
    <w:rsid w:val="00650495"/>
    <w:rsid w:val="00654593"/>
    <w:rsid w:val="006648EF"/>
    <w:rsid w:val="006B56D8"/>
    <w:rsid w:val="006C5AF9"/>
    <w:rsid w:val="006E42CB"/>
    <w:rsid w:val="006F17D7"/>
    <w:rsid w:val="007329E0"/>
    <w:rsid w:val="00734D07"/>
    <w:rsid w:val="007416FC"/>
    <w:rsid w:val="0074729E"/>
    <w:rsid w:val="00752950"/>
    <w:rsid w:val="007A5807"/>
    <w:rsid w:val="007C205E"/>
    <w:rsid w:val="007D413C"/>
    <w:rsid w:val="00803BA8"/>
    <w:rsid w:val="008069F5"/>
    <w:rsid w:val="00837694"/>
    <w:rsid w:val="00841F8F"/>
    <w:rsid w:val="008503E6"/>
    <w:rsid w:val="00877646"/>
    <w:rsid w:val="008914A3"/>
    <w:rsid w:val="008B30C2"/>
    <w:rsid w:val="008D1416"/>
    <w:rsid w:val="008D42EF"/>
    <w:rsid w:val="009125BD"/>
    <w:rsid w:val="00915481"/>
    <w:rsid w:val="009433E4"/>
    <w:rsid w:val="00965246"/>
    <w:rsid w:val="00977635"/>
    <w:rsid w:val="00987B31"/>
    <w:rsid w:val="009A18B9"/>
    <w:rsid w:val="009A2507"/>
    <w:rsid w:val="009B1308"/>
    <w:rsid w:val="009C1B54"/>
    <w:rsid w:val="009E2FF3"/>
    <w:rsid w:val="009F56E0"/>
    <w:rsid w:val="00A2276F"/>
    <w:rsid w:val="00A362D6"/>
    <w:rsid w:val="00A448EF"/>
    <w:rsid w:val="00A72383"/>
    <w:rsid w:val="00A91F53"/>
    <w:rsid w:val="00AA6D30"/>
    <w:rsid w:val="00AC64B8"/>
    <w:rsid w:val="00AC7A9F"/>
    <w:rsid w:val="00AE4200"/>
    <w:rsid w:val="00B23C9B"/>
    <w:rsid w:val="00B2728E"/>
    <w:rsid w:val="00B37DAD"/>
    <w:rsid w:val="00B46981"/>
    <w:rsid w:val="00B728E1"/>
    <w:rsid w:val="00BA7353"/>
    <w:rsid w:val="00BB78CC"/>
    <w:rsid w:val="00C5579B"/>
    <w:rsid w:val="00C60FE2"/>
    <w:rsid w:val="00C97ED5"/>
    <w:rsid w:val="00CE5E51"/>
    <w:rsid w:val="00CF61B3"/>
    <w:rsid w:val="00D0331F"/>
    <w:rsid w:val="00D07CFA"/>
    <w:rsid w:val="00D11138"/>
    <w:rsid w:val="00D31023"/>
    <w:rsid w:val="00D408FB"/>
    <w:rsid w:val="00D45418"/>
    <w:rsid w:val="00D714E7"/>
    <w:rsid w:val="00DA44B1"/>
    <w:rsid w:val="00DB78A5"/>
    <w:rsid w:val="00DC40F9"/>
    <w:rsid w:val="00DC519D"/>
    <w:rsid w:val="00DD113A"/>
    <w:rsid w:val="00E17509"/>
    <w:rsid w:val="00E23E5F"/>
    <w:rsid w:val="00E522AA"/>
    <w:rsid w:val="00E61803"/>
    <w:rsid w:val="00E62E3C"/>
    <w:rsid w:val="00E74819"/>
    <w:rsid w:val="00E76618"/>
    <w:rsid w:val="00E82B0C"/>
    <w:rsid w:val="00E86376"/>
    <w:rsid w:val="00EA3DC2"/>
    <w:rsid w:val="00EB5D52"/>
    <w:rsid w:val="00ED119A"/>
    <w:rsid w:val="00ED6D59"/>
    <w:rsid w:val="00F32E55"/>
    <w:rsid w:val="00F42175"/>
    <w:rsid w:val="00F864EC"/>
    <w:rsid w:val="00FA6897"/>
    <w:rsid w:val="00FD189A"/>
    <w:rsid w:val="00FE445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275753E5"/>
  <w15:chartTrackingRefBased/>
  <w15:docId w15:val="{27BF5E4E-8881-CB4C-BB3B-9A6FC2035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9F5"/>
    <w:pPr>
      <w:spacing w:after="200" w:line="276" w:lineRule="auto"/>
    </w:pPr>
    <w:rPr>
      <w:rFonts w:eastAsiaTheme="minorEastAsia"/>
      <w:kern w:val="0"/>
      <w:sz w:val="22"/>
      <w:szCs w:val="22"/>
      <w:lang w:val="en-US"/>
      <w14:ligatures w14:val="none"/>
    </w:rPr>
  </w:style>
  <w:style w:type="paragraph" w:styleId="Heading1">
    <w:name w:val="heading 1"/>
    <w:basedOn w:val="Normal"/>
    <w:next w:val="Normal"/>
    <w:link w:val="Heading1Char"/>
    <w:uiPriority w:val="9"/>
    <w:qFormat/>
    <w:rsid w:val="008069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069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69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69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69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69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69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69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69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9F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8069F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069F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069F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069F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069F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069F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069F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069F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069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69F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069F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69F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069F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069F5"/>
    <w:rPr>
      <w:i/>
      <w:iCs/>
      <w:color w:val="404040" w:themeColor="text1" w:themeTint="BF"/>
      <w:lang w:val="en-US"/>
    </w:rPr>
  </w:style>
  <w:style w:type="paragraph" w:styleId="ListParagraph">
    <w:name w:val="List Paragraph"/>
    <w:basedOn w:val="Normal"/>
    <w:uiPriority w:val="34"/>
    <w:qFormat/>
    <w:rsid w:val="008069F5"/>
    <w:pPr>
      <w:ind w:left="720"/>
      <w:contextualSpacing/>
    </w:pPr>
  </w:style>
  <w:style w:type="character" w:styleId="IntenseEmphasis">
    <w:name w:val="Intense Emphasis"/>
    <w:basedOn w:val="DefaultParagraphFont"/>
    <w:uiPriority w:val="21"/>
    <w:qFormat/>
    <w:rsid w:val="008069F5"/>
    <w:rPr>
      <w:i/>
      <w:iCs/>
      <w:color w:val="0F4761" w:themeColor="accent1" w:themeShade="BF"/>
    </w:rPr>
  </w:style>
  <w:style w:type="paragraph" w:styleId="IntenseQuote">
    <w:name w:val="Intense Quote"/>
    <w:basedOn w:val="Normal"/>
    <w:next w:val="Normal"/>
    <w:link w:val="IntenseQuoteChar"/>
    <w:uiPriority w:val="30"/>
    <w:qFormat/>
    <w:rsid w:val="008069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69F5"/>
    <w:rPr>
      <w:i/>
      <w:iCs/>
      <w:color w:val="0F4761" w:themeColor="accent1" w:themeShade="BF"/>
      <w:lang w:val="en-US"/>
    </w:rPr>
  </w:style>
  <w:style w:type="character" w:styleId="IntenseReference">
    <w:name w:val="Intense Reference"/>
    <w:basedOn w:val="DefaultParagraphFont"/>
    <w:uiPriority w:val="32"/>
    <w:qFormat/>
    <w:rsid w:val="008069F5"/>
    <w:rPr>
      <w:b/>
      <w:bCs/>
      <w:smallCaps/>
      <w:color w:val="0F4761" w:themeColor="accent1" w:themeShade="BF"/>
      <w:spacing w:val="5"/>
    </w:rPr>
  </w:style>
  <w:style w:type="paragraph" w:styleId="NormalWeb">
    <w:name w:val="Normal (Web)"/>
    <w:basedOn w:val="Normal"/>
    <w:uiPriority w:val="99"/>
    <w:unhideWhenUsed/>
    <w:rsid w:val="008069F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060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601B"/>
    <w:rPr>
      <w:rFonts w:eastAsiaTheme="minorEastAsia"/>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WRD3909</Template>
  <TotalTime>12</TotalTime>
  <Pages>4</Pages>
  <Words>703</Words>
  <Characters>4011</Characters>
  <Application>Microsoft Office Word</Application>
  <DocSecurity>0</DocSecurity>
  <Lines>7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ilumbwe</dc:creator>
  <cp:keywords/>
  <dc:description/>
  <cp:lastModifiedBy>Adam Silumbwe</cp:lastModifiedBy>
  <cp:revision>3</cp:revision>
  <dcterms:created xsi:type="dcterms:W3CDTF">2024-03-21T18:53:00Z</dcterms:created>
  <dcterms:modified xsi:type="dcterms:W3CDTF">2024-10-04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ab7530b,78a592df,4227cb10</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